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A8978F" w14:textId="3B864903" w:rsidR="0092072B" w:rsidRDefault="0092072B" w:rsidP="00A760A9">
      <w:pPr>
        <w:rPr>
          <w:b/>
          <w:bCs/>
          <w:lang w:val="en-US"/>
        </w:rPr>
      </w:pPr>
      <w:r>
        <w:rPr>
          <w:b/>
          <w:bCs/>
          <w:lang w:val="en-US"/>
        </w:rPr>
        <w:t xml:space="preserve">S1 Translation. </w:t>
      </w:r>
      <w:r w:rsidRPr="0092072B">
        <w:rPr>
          <w:b/>
          <w:bCs/>
          <w:lang w:val="en-US"/>
        </w:rPr>
        <w:t>Abstract in Japanese language</w:t>
      </w:r>
    </w:p>
    <w:p w14:paraId="29ABD6F3" w14:textId="77777777" w:rsidR="0092072B" w:rsidRDefault="0092072B" w:rsidP="00A760A9">
      <w:pPr>
        <w:rPr>
          <w:b/>
          <w:bCs/>
          <w:lang w:val="en-US"/>
        </w:rPr>
      </w:pPr>
      <w:bookmarkStart w:id="0" w:name="_GoBack"/>
      <w:bookmarkEnd w:id="0"/>
    </w:p>
    <w:p w14:paraId="37F75A43" w14:textId="2A349799" w:rsidR="00AF3543" w:rsidRPr="00661F20" w:rsidRDefault="00AF3543" w:rsidP="00A760A9">
      <w:pPr>
        <w:rPr>
          <w:b/>
          <w:bCs/>
          <w:lang w:val="en-US"/>
        </w:rPr>
      </w:pPr>
      <w:r w:rsidRPr="00661F20">
        <w:rPr>
          <w:rFonts w:hint="eastAsia"/>
          <w:b/>
          <w:bCs/>
          <w:lang w:val="en-US"/>
        </w:rPr>
        <w:t>タイトル（</w:t>
      </w:r>
      <w:r w:rsidRPr="00661F20">
        <w:rPr>
          <w:b/>
          <w:bCs/>
          <w:lang w:val="en-US"/>
        </w:rPr>
        <w:t>Title</w:t>
      </w:r>
      <w:r w:rsidRPr="00661F20">
        <w:rPr>
          <w:rFonts w:hint="eastAsia"/>
          <w:b/>
          <w:bCs/>
          <w:lang w:val="en-US"/>
        </w:rPr>
        <w:t>）</w:t>
      </w:r>
    </w:p>
    <w:p w14:paraId="274E9043" w14:textId="77777777" w:rsidR="00C97F14" w:rsidRDefault="00C02E4D" w:rsidP="00A760A9">
      <w:pPr>
        <w:rPr>
          <w:lang w:val="en-US"/>
        </w:rPr>
      </w:pPr>
      <w:r>
        <w:rPr>
          <w:lang w:val="en-US"/>
        </w:rPr>
        <w:t>HIV</w:t>
      </w:r>
      <w:r>
        <w:rPr>
          <w:rFonts w:hint="eastAsia"/>
          <w:lang w:val="en-US"/>
        </w:rPr>
        <w:t>感染結核患者の尿中リポアラビノマンナン抗原検出</w:t>
      </w:r>
      <w:r w:rsidR="00556BD1">
        <w:rPr>
          <w:rFonts w:hint="eastAsia"/>
          <w:lang w:val="en-US"/>
        </w:rPr>
        <w:t>用</w:t>
      </w:r>
      <w:r>
        <w:rPr>
          <w:rFonts w:hint="eastAsia"/>
          <w:lang w:val="en-US"/>
        </w:rPr>
        <w:t>新規簡易検査の診断精度評価：</w:t>
      </w:r>
      <w:r w:rsidR="007942E3">
        <w:rPr>
          <w:rFonts w:hint="eastAsia"/>
          <w:lang w:val="en-US"/>
        </w:rPr>
        <w:t>外来及び入院患者データのメタアナリシス</w:t>
      </w:r>
    </w:p>
    <w:p w14:paraId="0C011E9A" w14:textId="77777777" w:rsidR="00AF3543" w:rsidRDefault="00AF3543" w:rsidP="00A760A9">
      <w:pPr>
        <w:rPr>
          <w:lang w:val="en-US"/>
        </w:rPr>
      </w:pPr>
    </w:p>
    <w:p w14:paraId="21FFBFA1" w14:textId="77777777" w:rsidR="00AF3543" w:rsidRPr="00661F20" w:rsidRDefault="00AF3543" w:rsidP="00A760A9">
      <w:pPr>
        <w:rPr>
          <w:b/>
          <w:bCs/>
          <w:lang w:val="en-US"/>
        </w:rPr>
      </w:pPr>
      <w:r w:rsidRPr="00661F20">
        <w:rPr>
          <w:rFonts w:hint="eastAsia"/>
          <w:b/>
          <w:bCs/>
          <w:lang w:val="en-US"/>
        </w:rPr>
        <w:t>要約（</w:t>
      </w:r>
      <w:r w:rsidRPr="00661F20">
        <w:rPr>
          <w:b/>
          <w:bCs/>
          <w:lang w:val="en-US"/>
        </w:rPr>
        <w:t>Abstract</w:t>
      </w:r>
      <w:r w:rsidRPr="00661F20">
        <w:rPr>
          <w:rFonts w:hint="eastAsia"/>
          <w:b/>
          <w:bCs/>
          <w:lang w:val="en-US"/>
        </w:rPr>
        <w:t>）</w:t>
      </w:r>
    </w:p>
    <w:p w14:paraId="6B675A7A" w14:textId="77777777" w:rsidR="00AF3543" w:rsidRDefault="006E3638" w:rsidP="00A760A9">
      <w:pPr>
        <w:rPr>
          <w:lang w:val="en-US"/>
        </w:rPr>
      </w:pPr>
      <w:r>
        <w:rPr>
          <w:rFonts w:hint="eastAsia"/>
          <w:lang w:val="en-US"/>
        </w:rPr>
        <w:t>背景</w:t>
      </w:r>
    </w:p>
    <w:p w14:paraId="7706F619" w14:textId="77777777" w:rsidR="006E3638" w:rsidRDefault="00B676D2" w:rsidP="00A760A9">
      <w:pPr>
        <w:rPr>
          <w:lang w:val="en-US"/>
        </w:rPr>
      </w:pPr>
      <w:r>
        <w:rPr>
          <w:rFonts w:hint="eastAsia"/>
          <w:lang w:val="en-US"/>
        </w:rPr>
        <w:t>結核は</w:t>
      </w:r>
      <w:r>
        <w:rPr>
          <w:lang w:val="en-US"/>
        </w:rPr>
        <w:t>HIV</w:t>
      </w:r>
      <w:r>
        <w:rPr>
          <w:rFonts w:hint="eastAsia"/>
          <w:lang w:val="en-US"/>
        </w:rPr>
        <w:t>感染患者の死因として最大の感染症であるが、多くの患者が喀痰を喀出できず、定型的抗酸菌検査は高額でアクセスも容易でないため、未だにしばしば過小診断されている。</w:t>
      </w:r>
      <w:r w:rsidR="002460CD">
        <w:rPr>
          <w:rFonts w:hint="eastAsia"/>
          <w:lang w:val="en-US"/>
        </w:rPr>
        <w:t>新規迅速薄層免疫クロマトグラフィー法である富士フイルム</w:t>
      </w:r>
      <w:r w:rsidR="002460CD" w:rsidRPr="002460CD">
        <w:rPr>
          <w:lang w:val="en-US"/>
        </w:rPr>
        <w:t>SILVAMP TB LAM (SILVAMP-LAM)</w:t>
      </w:r>
      <w:r w:rsidR="002460CD">
        <w:rPr>
          <w:rFonts w:hint="eastAsia"/>
          <w:lang w:val="en-US"/>
        </w:rPr>
        <w:t>は、尿中の結核菌リポアラビノマンナン</w:t>
      </w:r>
      <w:r w:rsidR="002460CD">
        <w:rPr>
          <w:lang w:val="en-US"/>
        </w:rPr>
        <w:t>(LAM)</w:t>
      </w:r>
      <w:r w:rsidR="002460CD">
        <w:rPr>
          <w:rFonts w:hint="eastAsia"/>
          <w:lang w:val="en-US"/>
        </w:rPr>
        <w:t>を検出し、既に使用されている</w:t>
      </w:r>
      <w:r w:rsidR="002460CD">
        <w:rPr>
          <w:lang w:val="en-US"/>
        </w:rPr>
        <w:t>LAM</w:t>
      </w:r>
      <w:r w:rsidR="002460CD">
        <w:rPr>
          <w:rFonts w:hint="eastAsia"/>
          <w:lang w:val="en-US"/>
        </w:rPr>
        <w:t>キット</w:t>
      </w:r>
      <w:r w:rsidR="008D14DC">
        <w:rPr>
          <w:rFonts w:hint="eastAsia"/>
          <w:lang w:val="en-US"/>
        </w:rPr>
        <w:t>（</w:t>
      </w:r>
      <w:r w:rsidR="008D14DC">
        <w:rPr>
          <w:lang w:val="en-US"/>
        </w:rPr>
        <w:t>LF-LAM</w:t>
      </w:r>
      <w:r w:rsidR="008D14DC">
        <w:rPr>
          <w:rFonts w:hint="eastAsia"/>
          <w:lang w:val="en-US"/>
        </w:rPr>
        <w:t>）</w:t>
      </w:r>
      <w:r w:rsidR="002460CD">
        <w:rPr>
          <w:rFonts w:hint="eastAsia"/>
          <w:lang w:val="en-US"/>
        </w:rPr>
        <w:t>よりも</w:t>
      </w:r>
      <w:r w:rsidR="002460CD">
        <w:rPr>
          <w:lang w:val="en-US"/>
        </w:rPr>
        <w:t>HIV</w:t>
      </w:r>
      <w:r w:rsidR="002460CD">
        <w:rPr>
          <w:rFonts w:hint="eastAsia"/>
          <w:lang w:val="en-US"/>
        </w:rPr>
        <w:t>合併結核患者の診断に関して大幅に感度</w:t>
      </w:r>
      <w:r w:rsidR="008A211B">
        <w:rPr>
          <w:rFonts w:hint="eastAsia"/>
          <w:lang w:val="en-US"/>
        </w:rPr>
        <w:t>が向上している</w:t>
      </w:r>
      <w:r w:rsidR="002460CD">
        <w:rPr>
          <w:rFonts w:hint="eastAsia"/>
          <w:lang w:val="en-US"/>
        </w:rPr>
        <w:t>。そこで我々は、成人の</w:t>
      </w:r>
      <w:r w:rsidR="002460CD">
        <w:rPr>
          <w:lang w:val="en-US"/>
        </w:rPr>
        <w:t>HIV</w:t>
      </w:r>
      <w:r w:rsidR="002460CD">
        <w:rPr>
          <w:rFonts w:hint="eastAsia"/>
          <w:lang w:val="en-US"/>
        </w:rPr>
        <w:t>感染者における</w:t>
      </w:r>
      <w:r w:rsidR="002460CD" w:rsidRPr="002460CD">
        <w:rPr>
          <w:lang w:val="en-US"/>
        </w:rPr>
        <w:t>SILVAMP-LAM</w:t>
      </w:r>
      <w:r w:rsidR="002460CD">
        <w:rPr>
          <w:rFonts w:hint="eastAsia"/>
          <w:lang w:val="en-US"/>
        </w:rPr>
        <w:t>の診断精度に関する個別患者データメタアナリシスを、既に報告されているものと未報告のものを含めて提示する。</w:t>
      </w:r>
    </w:p>
    <w:p w14:paraId="611C1FFB" w14:textId="77777777" w:rsidR="00056533" w:rsidRDefault="00056533" w:rsidP="00A760A9">
      <w:pPr>
        <w:rPr>
          <w:lang w:val="en-US"/>
        </w:rPr>
      </w:pPr>
      <w:r>
        <w:rPr>
          <w:rFonts w:hint="eastAsia"/>
          <w:lang w:val="en-US"/>
        </w:rPr>
        <w:t>方法と結果</w:t>
      </w:r>
      <w:r w:rsidR="00077F26">
        <w:rPr>
          <w:rFonts w:hint="eastAsia"/>
          <w:lang w:val="en-US"/>
        </w:rPr>
        <w:t>（</w:t>
      </w:r>
      <w:r w:rsidR="00077F26">
        <w:rPr>
          <w:lang w:val="en-US"/>
        </w:rPr>
        <w:t>Methods and Findings</w:t>
      </w:r>
      <w:r w:rsidR="00077F26">
        <w:rPr>
          <w:rFonts w:hint="eastAsia"/>
          <w:lang w:val="en-US"/>
        </w:rPr>
        <w:t>）</w:t>
      </w:r>
    </w:p>
    <w:p w14:paraId="0F03C69D" w14:textId="77777777" w:rsidR="00E97588" w:rsidRDefault="003D122A" w:rsidP="004E6813">
      <w:pPr>
        <w:rPr>
          <w:lang w:val="en-US"/>
        </w:rPr>
      </w:pPr>
      <w:r>
        <w:rPr>
          <w:rFonts w:hint="eastAsia"/>
          <w:lang w:val="en-US"/>
        </w:rPr>
        <w:t>2</w:t>
      </w:r>
      <w:r>
        <w:rPr>
          <w:lang w:val="en-US"/>
        </w:rPr>
        <w:t>012</w:t>
      </w:r>
      <w:r>
        <w:rPr>
          <w:rFonts w:hint="eastAsia"/>
          <w:lang w:val="en-US"/>
        </w:rPr>
        <w:t>年〜</w:t>
      </w:r>
      <w:r>
        <w:rPr>
          <w:rFonts w:hint="eastAsia"/>
          <w:lang w:val="en-US"/>
        </w:rPr>
        <w:t>2</w:t>
      </w:r>
      <w:r>
        <w:rPr>
          <w:lang w:val="en-US"/>
        </w:rPr>
        <w:t>017</w:t>
      </w:r>
      <w:r>
        <w:rPr>
          <w:rFonts w:hint="eastAsia"/>
          <w:lang w:val="en-US"/>
        </w:rPr>
        <w:t>年の間に南アフリカ（</w:t>
      </w:r>
      <w:r>
        <w:rPr>
          <w:rFonts w:hint="eastAsia"/>
          <w:lang w:val="en-US"/>
        </w:rPr>
        <w:t>3</w:t>
      </w:r>
      <w:r>
        <w:rPr>
          <w:rFonts w:hint="eastAsia"/>
          <w:lang w:val="en-US"/>
        </w:rPr>
        <w:t>研究）、ベトナム（</w:t>
      </w:r>
      <w:r>
        <w:rPr>
          <w:rFonts w:hint="eastAsia"/>
          <w:lang w:val="en-US"/>
        </w:rPr>
        <w:t>1</w:t>
      </w:r>
      <w:r>
        <w:rPr>
          <w:rFonts w:hint="eastAsia"/>
          <w:lang w:val="en-US"/>
        </w:rPr>
        <w:t>研究）及びガーナ（</w:t>
      </w:r>
      <w:r>
        <w:rPr>
          <w:rFonts w:hint="eastAsia"/>
          <w:lang w:val="en-US"/>
        </w:rPr>
        <w:t>1</w:t>
      </w:r>
      <w:r>
        <w:rPr>
          <w:rFonts w:hint="eastAsia"/>
          <w:lang w:val="en-US"/>
        </w:rPr>
        <w:t>研究）で実施された</w:t>
      </w:r>
      <w:r>
        <w:rPr>
          <w:rFonts w:hint="eastAsia"/>
          <w:lang w:val="en-US"/>
        </w:rPr>
        <w:t>5</w:t>
      </w:r>
      <w:r>
        <w:rPr>
          <w:rFonts w:hint="eastAsia"/>
          <w:lang w:val="en-US"/>
        </w:rPr>
        <w:t>つの前向きコホート研究において、成人の</w:t>
      </w:r>
      <w:r>
        <w:rPr>
          <w:lang w:val="en-US"/>
        </w:rPr>
        <w:t>HIV</w:t>
      </w:r>
      <w:r>
        <w:rPr>
          <w:rFonts w:hint="eastAsia"/>
          <w:lang w:val="en-US"/>
        </w:rPr>
        <w:t>感染者（</w:t>
      </w:r>
      <w:r>
        <w:rPr>
          <w:rFonts w:hint="eastAsia"/>
          <w:lang w:val="en-US"/>
        </w:rPr>
        <w:t>1</w:t>
      </w:r>
      <w:r>
        <w:rPr>
          <w:lang w:val="en-US"/>
        </w:rPr>
        <w:t>8</w:t>
      </w:r>
      <w:r>
        <w:rPr>
          <w:rFonts w:hint="eastAsia"/>
          <w:lang w:val="en-US"/>
        </w:rPr>
        <w:t>歳以上）を対象とした。</w:t>
      </w:r>
      <w:r w:rsidR="00101BC4">
        <w:rPr>
          <w:rFonts w:hint="eastAsia"/>
          <w:lang w:val="en-US"/>
        </w:rPr>
        <w:t>組み入れ基準に合致した</w:t>
      </w:r>
      <w:r w:rsidR="00101BC4">
        <w:rPr>
          <w:rFonts w:hint="eastAsia"/>
          <w:lang w:val="en-US"/>
        </w:rPr>
        <w:t>1</w:t>
      </w:r>
      <w:r w:rsidR="00101BC4">
        <w:rPr>
          <w:lang w:val="en-US"/>
        </w:rPr>
        <w:t>,595</w:t>
      </w:r>
      <w:r w:rsidR="00101BC4">
        <w:rPr>
          <w:rFonts w:hint="eastAsia"/>
          <w:lang w:val="en-US"/>
        </w:rPr>
        <w:t>名の</w:t>
      </w:r>
      <w:r w:rsidR="00101BC4">
        <w:rPr>
          <w:lang w:val="en-US"/>
        </w:rPr>
        <w:t>HIV</w:t>
      </w:r>
      <w:r w:rsidR="00101BC4">
        <w:rPr>
          <w:rFonts w:hint="eastAsia"/>
          <w:lang w:val="en-US"/>
        </w:rPr>
        <w:t>感染者のうち、大半（</w:t>
      </w:r>
      <w:r w:rsidR="00101BC4">
        <w:rPr>
          <w:rFonts w:hint="eastAsia"/>
          <w:lang w:val="en-US"/>
        </w:rPr>
        <w:t>6</w:t>
      </w:r>
      <w:r w:rsidR="00101BC4">
        <w:rPr>
          <w:lang w:val="en-US"/>
        </w:rPr>
        <w:t>1%</w:t>
      </w:r>
      <w:r w:rsidR="00101BC4">
        <w:rPr>
          <w:rFonts w:hint="eastAsia"/>
          <w:lang w:val="en-US"/>
        </w:rPr>
        <w:t>）は入院患者であり、平均年齢は</w:t>
      </w:r>
      <w:r w:rsidR="00101BC4">
        <w:rPr>
          <w:rFonts w:hint="eastAsia"/>
          <w:lang w:val="en-US"/>
        </w:rPr>
        <w:t>3</w:t>
      </w:r>
      <w:r w:rsidR="00101BC4">
        <w:rPr>
          <w:lang w:val="en-US"/>
        </w:rPr>
        <w:t>9</w:t>
      </w:r>
      <w:r w:rsidR="00101BC4">
        <w:rPr>
          <w:rFonts w:hint="eastAsia"/>
          <w:lang w:val="en-US"/>
        </w:rPr>
        <w:t>歳［四分位範囲</w:t>
      </w:r>
      <w:r w:rsidR="00101BC4">
        <w:rPr>
          <w:rFonts w:hint="eastAsia"/>
          <w:lang w:val="en-US"/>
        </w:rPr>
        <w:t>/</w:t>
      </w:r>
      <w:r w:rsidR="00101BC4">
        <w:rPr>
          <w:lang w:val="en-US"/>
        </w:rPr>
        <w:t>IQR 30–43</w:t>
      </w:r>
      <w:r w:rsidR="00101BC4">
        <w:rPr>
          <w:rFonts w:hint="eastAsia"/>
          <w:lang w:val="en-US"/>
        </w:rPr>
        <w:t>］</w:t>
      </w:r>
      <w:r w:rsidR="004B10F6">
        <w:rPr>
          <w:rFonts w:hint="eastAsia"/>
          <w:lang w:val="en-US"/>
        </w:rPr>
        <w:t>であった。</w:t>
      </w:r>
      <w:r w:rsidR="004B10F6">
        <w:rPr>
          <w:rFonts w:hint="eastAsia"/>
          <w:lang w:val="en-US"/>
        </w:rPr>
        <w:t>4</w:t>
      </w:r>
      <w:r w:rsidR="004B10F6">
        <w:rPr>
          <w:lang w:val="en-US"/>
        </w:rPr>
        <w:t>3%</w:t>
      </w:r>
      <w:r w:rsidR="004B10F6">
        <w:rPr>
          <w:rFonts w:hint="eastAsia"/>
          <w:lang w:val="en-US"/>
        </w:rPr>
        <w:t>は</w:t>
      </w:r>
      <w:r w:rsidR="004B10F6">
        <w:rPr>
          <w:lang w:val="en-US"/>
        </w:rPr>
        <w:t>CD4</w:t>
      </w:r>
      <w:r w:rsidR="004B10F6">
        <w:rPr>
          <w:rFonts w:hint="eastAsia"/>
          <w:lang w:val="en-US"/>
        </w:rPr>
        <w:t>陽性細胞数が</w:t>
      </w:r>
      <w:r w:rsidR="004B10F6">
        <w:rPr>
          <w:rFonts w:hint="eastAsia"/>
          <w:lang w:val="en-US"/>
        </w:rPr>
        <w:t>1</w:t>
      </w:r>
      <w:r w:rsidR="004B10F6">
        <w:rPr>
          <w:lang w:val="en-US"/>
        </w:rPr>
        <w:t>00/µ</w:t>
      </w:r>
      <w:proofErr w:type="gramStart"/>
      <w:r w:rsidR="004B10F6">
        <w:rPr>
          <w:lang w:val="en-US"/>
        </w:rPr>
        <w:t>l</w:t>
      </w:r>
      <w:proofErr w:type="gramEnd"/>
      <w:r w:rsidR="004B10F6">
        <w:rPr>
          <w:rFonts w:hint="eastAsia"/>
          <w:lang w:val="en-US"/>
        </w:rPr>
        <w:t>以下であり、</w:t>
      </w:r>
      <w:r w:rsidR="004B10F6">
        <w:rPr>
          <w:lang w:val="en-US"/>
        </w:rPr>
        <w:t>35</w:t>
      </w:r>
      <w:r w:rsidR="004B10F6">
        <w:rPr>
          <w:rFonts w:hint="eastAsia"/>
          <w:lang w:val="en-US"/>
        </w:rPr>
        <w:t>%</w:t>
      </w:r>
      <w:r w:rsidR="004B10F6">
        <w:rPr>
          <w:rFonts w:hint="eastAsia"/>
          <w:lang w:val="en-US"/>
        </w:rPr>
        <w:t>は抗レトロウイルス療法を受けていた。</w:t>
      </w:r>
      <w:r w:rsidR="000124FE">
        <w:rPr>
          <w:rFonts w:hint="eastAsia"/>
          <w:lang w:val="en-US"/>
        </w:rPr>
        <w:t>殆どの患者</w:t>
      </w:r>
      <w:r w:rsidR="00A260FE">
        <w:rPr>
          <w:rFonts w:hint="eastAsia"/>
          <w:lang w:val="en-US"/>
        </w:rPr>
        <w:t>（</w:t>
      </w:r>
      <w:r w:rsidR="00A260FE">
        <w:rPr>
          <w:rFonts w:hint="eastAsia"/>
          <w:lang w:val="en-US"/>
        </w:rPr>
        <w:t>9</w:t>
      </w:r>
      <w:r w:rsidR="00A260FE">
        <w:rPr>
          <w:lang w:val="en-US"/>
        </w:rPr>
        <w:t>4%</w:t>
      </w:r>
      <w:r w:rsidR="00A260FE">
        <w:rPr>
          <w:rFonts w:hint="eastAsia"/>
          <w:lang w:val="en-US"/>
        </w:rPr>
        <w:t>）</w:t>
      </w:r>
      <w:r w:rsidR="000124FE">
        <w:rPr>
          <w:rFonts w:hint="eastAsia"/>
          <w:lang w:val="en-US"/>
        </w:rPr>
        <w:t>は</w:t>
      </w:r>
      <w:r w:rsidR="00A260FE">
        <w:rPr>
          <w:rFonts w:hint="eastAsia"/>
          <w:lang w:val="en-US"/>
        </w:rPr>
        <w:t>組み入れ時に</w:t>
      </w:r>
      <w:r w:rsidR="00A260FE">
        <w:rPr>
          <w:lang w:val="en-US"/>
        </w:rPr>
        <w:t>WHO</w:t>
      </w:r>
      <w:r w:rsidR="00A260FE">
        <w:rPr>
          <w:rFonts w:hint="eastAsia"/>
          <w:lang w:val="en-US"/>
        </w:rPr>
        <w:t>の結核症候スクリーニングで陽性であり、</w:t>
      </w:r>
      <w:r w:rsidR="00A260FE">
        <w:rPr>
          <w:rFonts w:hint="eastAsia"/>
          <w:lang w:val="en-US"/>
        </w:rPr>
        <w:t>4</w:t>
      </w:r>
      <w:r w:rsidR="00A260FE">
        <w:rPr>
          <w:lang w:val="en-US"/>
        </w:rPr>
        <w:t>5%</w:t>
      </w:r>
      <w:r w:rsidR="00A260FE">
        <w:rPr>
          <w:rFonts w:hint="eastAsia"/>
          <w:lang w:val="en-US"/>
        </w:rPr>
        <w:t>は喀痰、尿あるいは血液を用いた抗酸菌培養検査あるいは</w:t>
      </w:r>
      <w:proofErr w:type="spellStart"/>
      <w:r w:rsidR="00A260FE">
        <w:rPr>
          <w:lang w:val="en-US"/>
        </w:rPr>
        <w:t>Xpert</w:t>
      </w:r>
      <w:proofErr w:type="spellEnd"/>
      <w:r w:rsidR="00A260FE">
        <w:rPr>
          <w:lang w:val="en-US"/>
        </w:rPr>
        <w:t xml:space="preserve"> MTB/RIF</w:t>
      </w:r>
      <w:r w:rsidR="00A260FE">
        <w:rPr>
          <w:rFonts w:hint="eastAsia"/>
          <w:lang w:val="en-US"/>
        </w:rPr>
        <w:t>検査で細菌学的に結核の診断がついていた。</w:t>
      </w:r>
      <w:r w:rsidR="00AA3E9B">
        <w:rPr>
          <w:rFonts w:hint="eastAsia"/>
          <w:lang w:val="en-US"/>
        </w:rPr>
        <w:t>既に報告済みの入院患者データと未発表の外来患者データを組み合わせて解析に用いた。</w:t>
      </w:r>
      <w:r w:rsidR="00F7109F">
        <w:rPr>
          <w:rFonts w:hint="eastAsia"/>
          <w:lang w:val="en-US"/>
        </w:rPr>
        <w:t>これらの患者から採取され保存されていた尿検体を使用し、二重盲検法で</w:t>
      </w:r>
      <w:r w:rsidR="00F7109F" w:rsidRPr="002460CD">
        <w:rPr>
          <w:lang w:val="en-US"/>
        </w:rPr>
        <w:t>SILVAMP-LAM</w:t>
      </w:r>
      <w:r w:rsidR="00F7109F">
        <w:rPr>
          <w:rFonts w:hint="eastAsia"/>
          <w:lang w:val="en-US"/>
        </w:rPr>
        <w:t>と</w:t>
      </w:r>
      <w:r w:rsidR="00F7109F">
        <w:rPr>
          <w:lang w:val="en-US"/>
        </w:rPr>
        <w:t>LF-LAM</w:t>
      </w:r>
      <w:r w:rsidR="00F7109F">
        <w:rPr>
          <w:rFonts w:hint="eastAsia"/>
          <w:lang w:val="en-US"/>
        </w:rPr>
        <w:t>を比較した。</w:t>
      </w:r>
    </w:p>
    <w:p w14:paraId="1EE73421" w14:textId="77777777" w:rsidR="00042A44" w:rsidRDefault="00F575B0" w:rsidP="004E6813">
      <w:pPr>
        <w:rPr>
          <w:lang w:val="en-US"/>
        </w:rPr>
      </w:pPr>
      <w:r>
        <w:rPr>
          <w:rFonts w:hint="eastAsia"/>
          <w:lang w:val="en-US"/>
        </w:rPr>
        <w:t>細菌学的なデータを感度の参照基準として適用した場合、総合的感度は</w:t>
      </w:r>
      <w:r w:rsidRPr="002460CD">
        <w:rPr>
          <w:lang w:val="en-US"/>
        </w:rPr>
        <w:t>SILVAMP-LAM</w:t>
      </w:r>
      <w:r>
        <w:rPr>
          <w:rFonts w:hint="eastAsia"/>
          <w:lang w:val="en-US"/>
        </w:rPr>
        <w:t>で</w:t>
      </w:r>
      <w:r w:rsidRPr="00F575B0">
        <w:rPr>
          <w:lang w:val="en-US"/>
        </w:rPr>
        <w:t>70.7% (95%CI:</w:t>
      </w:r>
      <w:r>
        <w:rPr>
          <w:rFonts w:hint="eastAsia"/>
          <w:lang w:val="en-US"/>
        </w:rPr>
        <w:t xml:space="preserve"> </w:t>
      </w:r>
      <w:r w:rsidRPr="00F575B0">
        <w:rPr>
          <w:lang w:val="en-US"/>
        </w:rPr>
        <w:t>59.0–80.8)</w:t>
      </w:r>
      <w:r>
        <w:rPr>
          <w:rFonts w:hint="eastAsia"/>
          <w:lang w:val="en-US"/>
        </w:rPr>
        <w:t>、</w:t>
      </w:r>
      <w:r>
        <w:rPr>
          <w:lang w:val="en-US"/>
        </w:rPr>
        <w:t>LF-LAM</w:t>
      </w:r>
      <w:r>
        <w:rPr>
          <w:rFonts w:hint="eastAsia"/>
          <w:lang w:val="en-US"/>
        </w:rPr>
        <w:t>で</w:t>
      </w:r>
      <w:r w:rsidRPr="00F575B0">
        <w:rPr>
          <w:lang w:val="en-US"/>
        </w:rPr>
        <w:t>34.9% (19.5–50.9)</w:t>
      </w:r>
      <w:r>
        <w:rPr>
          <w:rFonts w:hint="eastAsia"/>
          <w:lang w:val="en-US"/>
        </w:rPr>
        <w:t>であった。</w:t>
      </w:r>
      <w:r w:rsidR="00B313E6">
        <w:rPr>
          <w:rFonts w:hint="eastAsia"/>
          <w:lang w:val="en-US"/>
        </w:rPr>
        <w:t>総合診断結果（臨床診断と細菌学的診断を併せた患者総数）を参照値とした場合は、</w:t>
      </w:r>
      <w:r w:rsidR="00B313E6" w:rsidRPr="002460CD">
        <w:rPr>
          <w:lang w:val="en-US"/>
        </w:rPr>
        <w:t>SILVAMP-LAM</w:t>
      </w:r>
      <w:r w:rsidR="00B313E6">
        <w:rPr>
          <w:rFonts w:hint="eastAsia"/>
          <w:lang w:val="en-US"/>
        </w:rPr>
        <w:t>の感度は</w:t>
      </w:r>
      <w:r w:rsidR="00B313E6" w:rsidRPr="00B313E6">
        <w:rPr>
          <w:lang w:val="en-US"/>
        </w:rPr>
        <w:t>65.8%</w:t>
      </w:r>
      <w:r w:rsidR="00B313E6">
        <w:rPr>
          <w:rFonts w:hint="eastAsia"/>
          <w:lang w:val="en-US"/>
        </w:rPr>
        <w:t xml:space="preserve"> </w:t>
      </w:r>
      <w:r w:rsidR="00B313E6" w:rsidRPr="00B313E6">
        <w:rPr>
          <w:lang w:val="en-US"/>
        </w:rPr>
        <w:t>(55.9–74.6)</w:t>
      </w:r>
      <w:r w:rsidR="00B313E6">
        <w:rPr>
          <w:rFonts w:hint="eastAsia"/>
          <w:lang w:val="en-US"/>
        </w:rPr>
        <w:t>で、</w:t>
      </w:r>
      <w:r w:rsidR="00B313E6">
        <w:rPr>
          <w:lang w:val="en-US"/>
        </w:rPr>
        <w:t>LF-LAM</w:t>
      </w:r>
      <w:r w:rsidR="00B313E6">
        <w:rPr>
          <w:rFonts w:hint="eastAsia"/>
          <w:lang w:val="en-US"/>
        </w:rPr>
        <w:t>では</w:t>
      </w:r>
      <w:r w:rsidR="00B313E6" w:rsidRPr="00B313E6">
        <w:rPr>
          <w:lang w:val="en-US"/>
        </w:rPr>
        <w:t>31.4% (19.1–43.7)</w:t>
      </w:r>
      <w:r w:rsidR="00B313E6">
        <w:rPr>
          <w:rFonts w:hint="eastAsia"/>
          <w:lang w:val="en-US"/>
        </w:rPr>
        <w:t>であった。</w:t>
      </w:r>
      <w:r w:rsidR="007D4CF2">
        <w:rPr>
          <w:lang w:val="en-US"/>
        </w:rPr>
        <w:t>CD4</w:t>
      </w:r>
      <w:r w:rsidR="007D4CF2">
        <w:rPr>
          <w:rFonts w:hint="eastAsia"/>
          <w:lang w:val="en-US"/>
        </w:rPr>
        <w:t>陽性細胞数</w:t>
      </w:r>
      <w:r w:rsidR="007D4CF2">
        <w:rPr>
          <w:rFonts w:hint="eastAsia"/>
          <w:lang w:val="en-US"/>
        </w:rPr>
        <w:t>1</w:t>
      </w:r>
      <w:r w:rsidR="007D4CF2">
        <w:rPr>
          <w:lang w:val="en-US"/>
        </w:rPr>
        <w:t>00/µ</w:t>
      </w:r>
      <w:proofErr w:type="gramStart"/>
      <w:r w:rsidR="007D4CF2">
        <w:rPr>
          <w:lang w:val="en-US"/>
        </w:rPr>
        <w:t>l</w:t>
      </w:r>
      <w:proofErr w:type="gramEnd"/>
      <w:r w:rsidR="007D4CF2">
        <w:rPr>
          <w:rFonts w:hint="eastAsia"/>
          <w:lang w:val="en-US"/>
        </w:rPr>
        <w:t>以下の患者の場合、</w:t>
      </w:r>
      <w:r w:rsidR="007D4CF2" w:rsidRPr="007D4CF2">
        <w:rPr>
          <w:lang w:val="en-US"/>
        </w:rPr>
        <w:t xml:space="preserve">LF-LAM </w:t>
      </w:r>
      <w:r w:rsidR="007D4CF2">
        <w:rPr>
          <w:rFonts w:hint="eastAsia"/>
          <w:lang w:val="en-US"/>
        </w:rPr>
        <w:t>の感度が</w:t>
      </w:r>
      <w:r w:rsidR="007D4CF2" w:rsidRPr="007D4CF2">
        <w:rPr>
          <w:lang w:val="en-US"/>
        </w:rPr>
        <w:t>56.0%</w:t>
      </w:r>
      <w:r w:rsidR="007D4CF2">
        <w:rPr>
          <w:rFonts w:hint="eastAsia"/>
          <w:lang w:val="en-US"/>
        </w:rPr>
        <w:t xml:space="preserve"> </w:t>
      </w:r>
      <w:r w:rsidR="007D4CF2" w:rsidRPr="007D4CF2">
        <w:rPr>
          <w:lang w:val="en-US"/>
        </w:rPr>
        <w:t>(43.9–64.9)</w:t>
      </w:r>
      <w:r w:rsidR="007D4CF2">
        <w:rPr>
          <w:rFonts w:hint="eastAsia"/>
          <w:lang w:val="en-US"/>
        </w:rPr>
        <w:t>であったのに対して、</w:t>
      </w:r>
      <w:r w:rsidR="007D4CF2" w:rsidRPr="007D4CF2">
        <w:rPr>
          <w:lang w:val="en-US"/>
        </w:rPr>
        <w:t>SILVAMP-LAM</w:t>
      </w:r>
      <w:r w:rsidR="007D4CF2">
        <w:rPr>
          <w:rFonts w:hint="eastAsia"/>
          <w:lang w:val="en-US"/>
        </w:rPr>
        <w:t>の感度は</w:t>
      </w:r>
      <w:r w:rsidR="007D4CF2" w:rsidRPr="007D4CF2">
        <w:rPr>
          <w:lang w:val="en-US"/>
        </w:rPr>
        <w:t xml:space="preserve">87.1% (79.3–93.6) </w:t>
      </w:r>
      <w:r w:rsidR="007D4CF2">
        <w:rPr>
          <w:rFonts w:hint="eastAsia"/>
          <w:lang w:val="en-US"/>
        </w:rPr>
        <w:t>で</w:t>
      </w:r>
      <w:r w:rsidR="00794A00">
        <w:rPr>
          <w:rFonts w:hint="eastAsia"/>
          <w:lang w:val="en-US"/>
        </w:rPr>
        <w:t>あった。</w:t>
      </w:r>
      <w:r w:rsidR="002E452A">
        <w:rPr>
          <w:lang w:val="en-US"/>
        </w:rPr>
        <w:t>CD4</w:t>
      </w:r>
      <w:r w:rsidR="002E452A">
        <w:rPr>
          <w:rFonts w:hint="eastAsia"/>
          <w:lang w:val="en-US"/>
        </w:rPr>
        <w:t>陽性細胞数</w:t>
      </w:r>
      <w:r w:rsidR="002E452A">
        <w:rPr>
          <w:rFonts w:hint="eastAsia"/>
          <w:lang w:val="en-US"/>
        </w:rPr>
        <w:t>1</w:t>
      </w:r>
      <w:r w:rsidR="002E452A">
        <w:rPr>
          <w:lang w:val="en-US"/>
        </w:rPr>
        <w:t>00–200/µ</w:t>
      </w:r>
      <w:proofErr w:type="gramStart"/>
      <w:r w:rsidR="002E452A">
        <w:rPr>
          <w:lang w:val="en-US"/>
        </w:rPr>
        <w:t>l</w:t>
      </w:r>
      <w:proofErr w:type="gramEnd"/>
      <w:r w:rsidR="002E452A">
        <w:rPr>
          <w:rFonts w:hint="eastAsia"/>
          <w:lang w:val="en-US"/>
        </w:rPr>
        <w:t>の患者の場合は、</w:t>
      </w:r>
      <w:r w:rsidR="002E452A" w:rsidRPr="007D4CF2">
        <w:rPr>
          <w:lang w:val="en-US"/>
        </w:rPr>
        <w:t xml:space="preserve">LF-LAM </w:t>
      </w:r>
      <w:r w:rsidR="002E452A">
        <w:rPr>
          <w:rFonts w:hint="eastAsia"/>
          <w:lang w:val="en-US"/>
        </w:rPr>
        <w:t>の感度が</w:t>
      </w:r>
      <w:r w:rsidR="002E452A" w:rsidRPr="002E452A">
        <w:rPr>
          <w:lang w:val="en-US"/>
        </w:rPr>
        <w:t>25.3% (15.8–34.9)</w:t>
      </w:r>
      <w:r w:rsidR="002E452A">
        <w:rPr>
          <w:rFonts w:hint="eastAsia"/>
          <w:lang w:val="en-US"/>
        </w:rPr>
        <w:t>であったのに対して、</w:t>
      </w:r>
      <w:r w:rsidR="002E452A" w:rsidRPr="007D4CF2">
        <w:rPr>
          <w:lang w:val="en-US"/>
        </w:rPr>
        <w:t>SILVAMP-LAM</w:t>
      </w:r>
      <w:r w:rsidR="002E452A">
        <w:rPr>
          <w:rFonts w:hint="eastAsia"/>
          <w:lang w:val="en-US"/>
        </w:rPr>
        <w:t>の感度は</w:t>
      </w:r>
      <w:r w:rsidR="002E452A" w:rsidRPr="002E452A">
        <w:rPr>
          <w:lang w:val="en-US"/>
        </w:rPr>
        <w:t>62.7% (52.4–71.9)</w:t>
      </w:r>
      <w:r w:rsidR="002E452A">
        <w:rPr>
          <w:rFonts w:hint="eastAsia"/>
          <w:lang w:val="en-US"/>
        </w:rPr>
        <w:t>であった。</w:t>
      </w:r>
      <w:r w:rsidR="002E452A">
        <w:rPr>
          <w:lang w:val="en-US"/>
        </w:rPr>
        <w:t>CD4</w:t>
      </w:r>
      <w:r w:rsidR="002E452A">
        <w:rPr>
          <w:rFonts w:hint="eastAsia"/>
          <w:lang w:val="en-US"/>
        </w:rPr>
        <w:t>陽性細胞数</w:t>
      </w:r>
      <w:r w:rsidR="002E452A">
        <w:rPr>
          <w:lang w:val="en-US"/>
        </w:rPr>
        <w:t>200/µ</w:t>
      </w:r>
      <w:proofErr w:type="gramStart"/>
      <w:r w:rsidR="002E452A">
        <w:rPr>
          <w:lang w:val="en-US"/>
        </w:rPr>
        <w:t>l</w:t>
      </w:r>
      <w:proofErr w:type="gramEnd"/>
      <w:r w:rsidR="00C47F65">
        <w:rPr>
          <w:rFonts w:hint="eastAsia"/>
          <w:lang w:val="en-US"/>
        </w:rPr>
        <w:t>超</w:t>
      </w:r>
      <w:r w:rsidR="002E452A">
        <w:rPr>
          <w:rFonts w:hint="eastAsia"/>
          <w:lang w:val="en-US"/>
        </w:rPr>
        <w:t>の患者の場合は</w:t>
      </w:r>
      <w:r w:rsidR="00053935" w:rsidRPr="007D4CF2">
        <w:rPr>
          <w:lang w:val="en-US"/>
        </w:rPr>
        <w:t xml:space="preserve">LF-LAM </w:t>
      </w:r>
      <w:r w:rsidR="00053935">
        <w:rPr>
          <w:rFonts w:hint="eastAsia"/>
          <w:lang w:val="en-US"/>
        </w:rPr>
        <w:t>の感度が</w:t>
      </w:r>
      <w:r w:rsidR="00053935" w:rsidRPr="002E452A">
        <w:rPr>
          <w:lang w:val="en-US"/>
        </w:rPr>
        <w:t>10.9% (5.2–18.4)</w:t>
      </w:r>
      <w:r w:rsidR="00053935">
        <w:rPr>
          <w:rFonts w:hint="eastAsia"/>
          <w:lang w:val="en-US"/>
        </w:rPr>
        <w:t>であったのに対して、</w:t>
      </w:r>
      <w:r w:rsidR="00053935" w:rsidRPr="007D4CF2">
        <w:rPr>
          <w:lang w:val="en-US"/>
        </w:rPr>
        <w:t>SILVAMP-LAM</w:t>
      </w:r>
      <w:r w:rsidR="00053935">
        <w:rPr>
          <w:rFonts w:hint="eastAsia"/>
          <w:lang w:val="en-US"/>
        </w:rPr>
        <w:t>の感度は</w:t>
      </w:r>
      <w:r w:rsidR="00053935" w:rsidRPr="002E452A">
        <w:rPr>
          <w:lang w:val="en-US"/>
        </w:rPr>
        <w:t>43.9% (34.3–53.9)</w:t>
      </w:r>
      <w:r w:rsidR="00053935">
        <w:rPr>
          <w:rFonts w:hint="eastAsia"/>
          <w:lang w:val="en-US"/>
        </w:rPr>
        <w:t>であった。</w:t>
      </w:r>
      <w:r w:rsidR="004E6813">
        <w:rPr>
          <w:rFonts w:hint="eastAsia"/>
          <w:lang w:val="en-US"/>
        </w:rPr>
        <w:t>細菌学的診断を参照基準とした場合、</w:t>
      </w:r>
      <w:r w:rsidR="004E6813" w:rsidRPr="007D4CF2">
        <w:rPr>
          <w:lang w:val="en-US"/>
        </w:rPr>
        <w:t>SILVAMP-LAM</w:t>
      </w:r>
      <w:r w:rsidR="004E6813">
        <w:rPr>
          <w:rFonts w:hint="eastAsia"/>
          <w:lang w:val="en-US"/>
        </w:rPr>
        <w:t>の特異度は</w:t>
      </w:r>
      <w:r w:rsidR="004E6813" w:rsidRPr="004E6813">
        <w:rPr>
          <w:lang w:val="en-US"/>
        </w:rPr>
        <w:t>90.9% (87.2–93.7)</w:t>
      </w:r>
      <w:r w:rsidR="004E6813">
        <w:rPr>
          <w:rFonts w:hint="eastAsia"/>
          <w:lang w:val="en-US"/>
        </w:rPr>
        <w:t>であり、</w:t>
      </w:r>
      <w:r w:rsidR="004E6813" w:rsidRPr="004E6813">
        <w:rPr>
          <w:lang w:val="en-US"/>
        </w:rPr>
        <w:t>LF-LAM</w:t>
      </w:r>
      <w:r w:rsidR="004E6813">
        <w:rPr>
          <w:rFonts w:hint="eastAsia"/>
          <w:lang w:val="en-US"/>
        </w:rPr>
        <w:t>は</w:t>
      </w:r>
      <w:r w:rsidR="004E6813" w:rsidRPr="004E6813">
        <w:rPr>
          <w:lang w:val="en-US"/>
        </w:rPr>
        <w:t>95.3%</w:t>
      </w:r>
      <w:r w:rsidR="004E6813">
        <w:rPr>
          <w:rFonts w:hint="eastAsia"/>
          <w:lang w:val="en-US"/>
        </w:rPr>
        <w:t xml:space="preserve"> </w:t>
      </w:r>
      <w:r w:rsidR="004E6813" w:rsidRPr="004E6813">
        <w:rPr>
          <w:lang w:val="en-US"/>
        </w:rPr>
        <w:t>(92.2–97.7)</w:t>
      </w:r>
      <w:r w:rsidR="004E6813">
        <w:rPr>
          <w:rFonts w:hint="eastAsia"/>
          <w:lang w:val="en-US"/>
        </w:rPr>
        <w:t>であった。</w:t>
      </w:r>
    </w:p>
    <w:p w14:paraId="26C78738" w14:textId="77777777" w:rsidR="005D2629" w:rsidRPr="00101BC4" w:rsidRDefault="005D2629" w:rsidP="004E6813">
      <w:pPr>
        <w:rPr>
          <w:lang w:val="en-US"/>
        </w:rPr>
      </w:pPr>
      <w:r>
        <w:rPr>
          <w:rFonts w:hint="eastAsia"/>
          <w:lang w:val="en-US"/>
        </w:rPr>
        <w:lastRenderedPageBreak/>
        <w:t>この研究の限界は、新鮮な尿ではなく保存検体を用いていることと、</w:t>
      </w:r>
      <w:r w:rsidR="005D26EA">
        <w:rPr>
          <w:rFonts w:hint="eastAsia"/>
          <w:lang w:val="en-US"/>
        </w:rPr>
        <w:t>ポイントオブケア</w:t>
      </w:r>
      <w:r w:rsidR="00F401DA">
        <w:rPr>
          <w:rFonts w:hint="eastAsia"/>
          <w:lang w:val="en-US"/>
        </w:rPr>
        <w:t>検査と言うには</w:t>
      </w:r>
      <w:r w:rsidR="00282EB4">
        <w:rPr>
          <w:rFonts w:hint="eastAsia"/>
          <w:lang w:val="en-US"/>
        </w:rPr>
        <w:t>、</w:t>
      </w:r>
      <w:r w:rsidR="00F401DA">
        <w:rPr>
          <w:rFonts w:hint="eastAsia"/>
          <w:lang w:val="en-US"/>
        </w:rPr>
        <w:t>研究施設内で技術的に優れた検査者が実施しているという点である。</w:t>
      </w:r>
    </w:p>
    <w:p w14:paraId="4F9B2FC8" w14:textId="77777777" w:rsidR="007D4CF2" w:rsidRDefault="00282EB4" w:rsidP="005D2629">
      <w:pPr>
        <w:rPr>
          <w:lang w:val="en-US"/>
        </w:rPr>
      </w:pPr>
      <w:r>
        <w:rPr>
          <w:rFonts w:hint="eastAsia"/>
          <w:lang w:val="en-US"/>
        </w:rPr>
        <w:t>結論</w:t>
      </w:r>
      <w:r w:rsidR="00042A44">
        <w:rPr>
          <w:rFonts w:hint="eastAsia"/>
          <w:lang w:val="en-US"/>
        </w:rPr>
        <w:t>（</w:t>
      </w:r>
      <w:r w:rsidR="00042A44">
        <w:rPr>
          <w:lang w:val="en-US"/>
        </w:rPr>
        <w:t>Conclusion</w:t>
      </w:r>
      <w:r w:rsidR="00042A44">
        <w:rPr>
          <w:rFonts w:hint="eastAsia"/>
          <w:lang w:val="en-US"/>
        </w:rPr>
        <w:t>）</w:t>
      </w:r>
    </w:p>
    <w:p w14:paraId="0F84ED97" w14:textId="77777777" w:rsidR="00282EB4" w:rsidRDefault="007F5352" w:rsidP="005D2629">
      <w:pPr>
        <w:rPr>
          <w:lang w:val="en-US"/>
        </w:rPr>
      </w:pPr>
      <w:r>
        <w:rPr>
          <w:rFonts w:hint="eastAsia"/>
          <w:lang w:val="en-US"/>
        </w:rPr>
        <w:t>この研究から、</w:t>
      </w:r>
      <w:r w:rsidR="008144DA">
        <w:rPr>
          <w:rFonts w:hint="eastAsia"/>
          <w:lang w:val="en-US"/>
        </w:rPr>
        <w:t>我々は</w:t>
      </w:r>
      <w:r w:rsidR="008144DA">
        <w:rPr>
          <w:lang w:val="en-US"/>
        </w:rPr>
        <w:t>HIV</w:t>
      </w:r>
      <w:r w:rsidR="008144DA">
        <w:rPr>
          <w:rFonts w:hint="eastAsia"/>
          <w:lang w:val="en-US"/>
        </w:rPr>
        <w:t>合併結核患者において、</w:t>
      </w:r>
      <w:r w:rsidR="008144DA" w:rsidRPr="007F5352">
        <w:rPr>
          <w:lang w:val="en-US"/>
        </w:rPr>
        <w:t>SILVAMP-LAM</w:t>
      </w:r>
      <w:r w:rsidR="008144DA">
        <w:rPr>
          <w:rFonts w:hint="eastAsia"/>
          <w:lang w:val="en-US"/>
        </w:rPr>
        <w:t>は</w:t>
      </w:r>
      <w:r w:rsidR="008144DA" w:rsidRPr="007F5352">
        <w:rPr>
          <w:lang w:val="en-US"/>
        </w:rPr>
        <w:t>LF-LAM</w:t>
      </w:r>
      <w:r w:rsidR="008144DA">
        <w:rPr>
          <w:rFonts w:hint="eastAsia"/>
          <w:lang w:val="en-US"/>
        </w:rPr>
        <w:t>よりも遙かに多くの患者を同定できることを示した。</w:t>
      </w:r>
      <w:r w:rsidR="00797627">
        <w:rPr>
          <w:lang w:val="en-US"/>
        </w:rPr>
        <w:t>CD4</w:t>
      </w:r>
      <w:r w:rsidR="00797627">
        <w:rPr>
          <w:rFonts w:hint="eastAsia"/>
          <w:lang w:val="en-US"/>
        </w:rPr>
        <w:t>陽性細胞数</w:t>
      </w:r>
      <w:r w:rsidR="00797627">
        <w:rPr>
          <w:rFonts w:hint="eastAsia"/>
          <w:lang w:val="en-US"/>
        </w:rPr>
        <w:t>1</w:t>
      </w:r>
      <w:r w:rsidR="00797627">
        <w:rPr>
          <w:lang w:val="en-US"/>
        </w:rPr>
        <w:t>00/µ</w:t>
      </w:r>
      <w:proofErr w:type="gramStart"/>
      <w:r w:rsidR="00797627">
        <w:rPr>
          <w:lang w:val="en-US"/>
        </w:rPr>
        <w:t>l</w:t>
      </w:r>
      <w:proofErr w:type="gramEnd"/>
      <w:r w:rsidR="00797627">
        <w:rPr>
          <w:rFonts w:hint="eastAsia"/>
          <w:lang w:val="en-US"/>
        </w:rPr>
        <w:t>以下の患者で</w:t>
      </w:r>
      <w:r w:rsidR="00797627" w:rsidRPr="007F5352">
        <w:rPr>
          <w:lang w:val="en-US"/>
        </w:rPr>
        <w:t>SILVAMP-LAM</w:t>
      </w:r>
      <w:r w:rsidR="00797627">
        <w:rPr>
          <w:rFonts w:hint="eastAsia"/>
          <w:lang w:val="en-US"/>
        </w:rPr>
        <w:t>の感度は最も高かった。</w:t>
      </w:r>
      <w:r w:rsidR="00E25FF3">
        <w:rPr>
          <w:rFonts w:hint="eastAsia"/>
          <w:lang w:val="en-US"/>
        </w:rPr>
        <w:t>ポイントオブケア検査としての精度を明らかにするため、さらなる研究が必要である。</w:t>
      </w:r>
    </w:p>
    <w:p w14:paraId="799B7CD7" w14:textId="77777777" w:rsidR="00797627" w:rsidRDefault="00797627" w:rsidP="007F5352">
      <w:pPr>
        <w:rPr>
          <w:lang w:val="en-US"/>
        </w:rPr>
      </w:pPr>
    </w:p>
    <w:p w14:paraId="5D112CC7" w14:textId="77777777" w:rsidR="007F5352" w:rsidRPr="00101BC4" w:rsidRDefault="007F5352" w:rsidP="007F5352">
      <w:pPr>
        <w:rPr>
          <w:lang w:val="en-US"/>
        </w:rPr>
      </w:pPr>
    </w:p>
    <w:sectPr w:rsidR="007F5352" w:rsidRPr="00101BC4" w:rsidSect="005D2629">
      <w:pgSz w:w="11900" w:h="16840"/>
      <w:pgMar w:top="1418" w:right="1418" w:bottom="1418" w:left="1418"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本文のフォント - コンプレ">
    <w:altName w:val="Times New Roman"/>
    <w:panose1 w:val="020B0604020202020204"/>
    <w:charset w:val="00"/>
    <w:family w:val="roman"/>
    <w:pitch w:val="variable"/>
    <w:sig w:usb0="E0000AFF" w:usb1="00007843" w:usb2="00000001"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E4D"/>
    <w:rsid w:val="00000E52"/>
    <w:rsid w:val="0000182C"/>
    <w:rsid w:val="000124FE"/>
    <w:rsid w:val="00013A21"/>
    <w:rsid w:val="0001413B"/>
    <w:rsid w:val="00017CBB"/>
    <w:rsid w:val="0002735F"/>
    <w:rsid w:val="00036F4D"/>
    <w:rsid w:val="000376E8"/>
    <w:rsid w:val="0004084D"/>
    <w:rsid w:val="00042A44"/>
    <w:rsid w:val="00053935"/>
    <w:rsid w:val="00056533"/>
    <w:rsid w:val="00061A6A"/>
    <w:rsid w:val="000624F4"/>
    <w:rsid w:val="000650D0"/>
    <w:rsid w:val="00076840"/>
    <w:rsid w:val="00076E28"/>
    <w:rsid w:val="00077F26"/>
    <w:rsid w:val="00082580"/>
    <w:rsid w:val="0009353C"/>
    <w:rsid w:val="000978E5"/>
    <w:rsid w:val="000A0A1E"/>
    <w:rsid w:val="000A3E7B"/>
    <w:rsid w:val="000A68AD"/>
    <w:rsid w:val="000C3D7C"/>
    <w:rsid w:val="000C5E28"/>
    <w:rsid w:val="000C64D5"/>
    <w:rsid w:val="000C6878"/>
    <w:rsid w:val="000D2B50"/>
    <w:rsid w:val="000D2DCE"/>
    <w:rsid w:val="000D51DD"/>
    <w:rsid w:val="000E03D1"/>
    <w:rsid w:val="000E0B00"/>
    <w:rsid w:val="000E67E4"/>
    <w:rsid w:val="000F5CCA"/>
    <w:rsid w:val="00101BC4"/>
    <w:rsid w:val="0010304D"/>
    <w:rsid w:val="001036C8"/>
    <w:rsid w:val="00112542"/>
    <w:rsid w:val="001142CE"/>
    <w:rsid w:val="00116609"/>
    <w:rsid w:val="00120608"/>
    <w:rsid w:val="00122FF2"/>
    <w:rsid w:val="0012714E"/>
    <w:rsid w:val="00130599"/>
    <w:rsid w:val="00140C29"/>
    <w:rsid w:val="00144936"/>
    <w:rsid w:val="00152EDB"/>
    <w:rsid w:val="00155DA9"/>
    <w:rsid w:val="00156C92"/>
    <w:rsid w:val="001617D4"/>
    <w:rsid w:val="00183AF0"/>
    <w:rsid w:val="001920D8"/>
    <w:rsid w:val="00196C4D"/>
    <w:rsid w:val="00197921"/>
    <w:rsid w:val="001A01AE"/>
    <w:rsid w:val="001A0FFE"/>
    <w:rsid w:val="001B700D"/>
    <w:rsid w:val="001F1996"/>
    <w:rsid w:val="001F1C04"/>
    <w:rsid w:val="001F544C"/>
    <w:rsid w:val="00214B27"/>
    <w:rsid w:val="00232F83"/>
    <w:rsid w:val="002460CD"/>
    <w:rsid w:val="00256ECB"/>
    <w:rsid w:val="00256FA4"/>
    <w:rsid w:val="002629E9"/>
    <w:rsid w:val="0027393F"/>
    <w:rsid w:val="00277F7F"/>
    <w:rsid w:val="00282EB4"/>
    <w:rsid w:val="00286A15"/>
    <w:rsid w:val="0028735D"/>
    <w:rsid w:val="00294E4F"/>
    <w:rsid w:val="002A6B75"/>
    <w:rsid w:val="002B3B3E"/>
    <w:rsid w:val="002B6B18"/>
    <w:rsid w:val="002B7C52"/>
    <w:rsid w:val="002C0E8B"/>
    <w:rsid w:val="002C1B56"/>
    <w:rsid w:val="002C2A5A"/>
    <w:rsid w:val="002D0E8A"/>
    <w:rsid w:val="002D488D"/>
    <w:rsid w:val="002D6DA8"/>
    <w:rsid w:val="002E452A"/>
    <w:rsid w:val="00310657"/>
    <w:rsid w:val="00311984"/>
    <w:rsid w:val="0031200D"/>
    <w:rsid w:val="003128D9"/>
    <w:rsid w:val="00314ACB"/>
    <w:rsid w:val="00315A24"/>
    <w:rsid w:val="00323929"/>
    <w:rsid w:val="0032492B"/>
    <w:rsid w:val="00332620"/>
    <w:rsid w:val="00343B28"/>
    <w:rsid w:val="00344BBD"/>
    <w:rsid w:val="00370E45"/>
    <w:rsid w:val="0037396A"/>
    <w:rsid w:val="00373BA8"/>
    <w:rsid w:val="00373DA5"/>
    <w:rsid w:val="0037421C"/>
    <w:rsid w:val="003747D0"/>
    <w:rsid w:val="00383282"/>
    <w:rsid w:val="00386B2B"/>
    <w:rsid w:val="003A05B4"/>
    <w:rsid w:val="003A0B61"/>
    <w:rsid w:val="003A53C0"/>
    <w:rsid w:val="003A6054"/>
    <w:rsid w:val="003B1269"/>
    <w:rsid w:val="003B4309"/>
    <w:rsid w:val="003B48E9"/>
    <w:rsid w:val="003B4A16"/>
    <w:rsid w:val="003D122A"/>
    <w:rsid w:val="003D23CF"/>
    <w:rsid w:val="003D5583"/>
    <w:rsid w:val="003D6E33"/>
    <w:rsid w:val="003E1BC3"/>
    <w:rsid w:val="003E4AAB"/>
    <w:rsid w:val="003E6BD0"/>
    <w:rsid w:val="003F1B1D"/>
    <w:rsid w:val="003F3298"/>
    <w:rsid w:val="004001D9"/>
    <w:rsid w:val="0041277F"/>
    <w:rsid w:val="00412D4C"/>
    <w:rsid w:val="0041586C"/>
    <w:rsid w:val="004162F1"/>
    <w:rsid w:val="00420028"/>
    <w:rsid w:val="00423717"/>
    <w:rsid w:val="00423BEE"/>
    <w:rsid w:val="00430F57"/>
    <w:rsid w:val="00434094"/>
    <w:rsid w:val="00434A0A"/>
    <w:rsid w:val="00440630"/>
    <w:rsid w:val="00440C46"/>
    <w:rsid w:val="00445291"/>
    <w:rsid w:val="004469CF"/>
    <w:rsid w:val="0045204B"/>
    <w:rsid w:val="00452391"/>
    <w:rsid w:val="00462FE3"/>
    <w:rsid w:val="0046514C"/>
    <w:rsid w:val="0046694D"/>
    <w:rsid w:val="00482BF7"/>
    <w:rsid w:val="00492624"/>
    <w:rsid w:val="004929E0"/>
    <w:rsid w:val="00493018"/>
    <w:rsid w:val="00494ECB"/>
    <w:rsid w:val="00497A9A"/>
    <w:rsid w:val="004A090F"/>
    <w:rsid w:val="004A4D84"/>
    <w:rsid w:val="004B10F6"/>
    <w:rsid w:val="004B4D15"/>
    <w:rsid w:val="004D62D2"/>
    <w:rsid w:val="004D781A"/>
    <w:rsid w:val="004E040D"/>
    <w:rsid w:val="004E6813"/>
    <w:rsid w:val="00506EBE"/>
    <w:rsid w:val="005100D2"/>
    <w:rsid w:val="00510470"/>
    <w:rsid w:val="00515BE9"/>
    <w:rsid w:val="00523C47"/>
    <w:rsid w:val="00527D54"/>
    <w:rsid w:val="005338B2"/>
    <w:rsid w:val="005375EE"/>
    <w:rsid w:val="00537CFB"/>
    <w:rsid w:val="005411A2"/>
    <w:rsid w:val="00541CED"/>
    <w:rsid w:val="00550415"/>
    <w:rsid w:val="00555A9C"/>
    <w:rsid w:val="00556BD1"/>
    <w:rsid w:val="00560037"/>
    <w:rsid w:val="00572B60"/>
    <w:rsid w:val="005740ED"/>
    <w:rsid w:val="0057569E"/>
    <w:rsid w:val="00575CCB"/>
    <w:rsid w:val="00594332"/>
    <w:rsid w:val="005A137E"/>
    <w:rsid w:val="005A628E"/>
    <w:rsid w:val="005B22A8"/>
    <w:rsid w:val="005B7A85"/>
    <w:rsid w:val="005B7E53"/>
    <w:rsid w:val="005C3AEE"/>
    <w:rsid w:val="005C557F"/>
    <w:rsid w:val="005D2629"/>
    <w:rsid w:val="005D26EA"/>
    <w:rsid w:val="005D2F7D"/>
    <w:rsid w:val="005E4F1D"/>
    <w:rsid w:val="005F7AF2"/>
    <w:rsid w:val="0061062E"/>
    <w:rsid w:val="00611AEC"/>
    <w:rsid w:val="00611DB5"/>
    <w:rsid w:val="0061230B"/>
    <w:rsid w:val="00622E05"/>
    <w:rsid w:val="00634064"/>
    <w:rsid w:val="00636B63"/>
    <w:rsid w:val="00636C12"/>
    <w:rsid w:val="00647811"/>
    <w:rsid w:val="00656C19"/>
    <w:rsid w:val="00661F20"/>
    <w:rsid w:val="00662CEA"/>
    <w:rsid w:val="00681A2C"/>
    <w:rsid w:val="0068416F"/>
    <w:rsid w:val="00694CBB"/>
    <w:rsid w:val="00697EAE"/>
    <w:rsid w:val="006A5617"/>
    <w:rsid w:val="006B30D0"/>
    <w:rsid w:val="006B4577"/>
    <w:rsid w:val="006C0124"/>
    <w:rsid w:val="006C16CB"/>
    <w:rsid w:val="006D1E59"/>
    <w:rsid w:val="006D1FE8"/>
    <w:rsid w:val="006E3638"/>
    <w:rsid w:val="006F4F1E"/>
    <w:rsid w:val="006F5D6D"/>
    <w:rsid w:val="00700F05"/>
    <w:rsid w:val="00701AF5"/>
    <w:rsid w:val="0070683B"/>
    <w:rsid w:val="00715CAD"/>
    <w:rsid w:val="00720E14"/>
    <w:rsid w:val="00725F5F"/>
    <w:rsid w:val="0073505A"/>
    <w:rsid w:val="00744D65"/>
    <w:rsid w:val="00754D6A"/>
    <w:rsid w:val="00757178"/>
    <w:rsid w:val="0076054C"/>
    <w:rsid w:val="00760D2A"/>
    <w:rsid w:val="007674BF"/>
    <w:rsid w:val="00767E4D"/>
    <w:rsid w:val="00786437"/>
    <w:rsid w:val="007942E3"/>
    <w:rsid w:val="00794A00"/>
    <w:rsid w:val="00797627"/>
    <w:rsid w:val="007A2A5F"/>
    <w:rsid w:val="007A52E2"/>
    <w:rsid w:val="007B1E1F"/>
    <w:rsid w:val="007B2E05"/>
    <w:rsid w:val="007C0BFC"/>
    <w:rsid w:val="007C173C"/>
    <w:rsid w:val="007C4980"/>
    <w:rsid w:val="007C5212"/>
    <w:rsid w:val="007C597D"/>
    <w:rsid w:val="007C5DE7"/>
    <w:rsid w:val="007C626F"/>
    <w:rsid w:val="007C6E09"/>
    <w:rsid w:val="007D4CF2"/>
    <w:rsid w:val="007D790A"/>
    <w:rsid w:val="007F0F65"/>
    <w:rsid w:val="007F1448"/>
    <w:rsid w:val="007F5352"/>
    <w:rsid w:val="008033EC"/>
    <w:rsid w:val="00810696"/>
    <w:rsid w:val="008144DA"/>
    <w:rsid w:val="00824857"/>
    <w:rsid w:val="00825369"/>
    <w:rsid w:val="00834B5E"/>
    <w:rsid w:val="00835F45"/>
    <w:rsid w:val="00837719"/>
    <w:rsid w:val="008428AF"/>
    <w:rsid w:val="00844F78"/>
    <w:rsid w:val="00856D56"/>
    <w:rsid w:val="008578ED"/>
    <w:rsid w:val="00866BA7"/>
    <w:rsid w:val="008766F3"/>
    <w:rsid w:val="00880456"/>
    <w:rsid w:val="00885A43"/>
    <w:rsid w:val="00895205"/>
    <w:rsid w:val="008A211B"/>
    <w:rsid w:val="008C06BA"/>
    <w:rsid w:val="008D14DC"/>
    <w:rsid w:val="008D27F2"/>
    <w:rsid w:val="008E1EF1"/>
    <w:rsid w:val="008E2748"/>
    <w:rsid w:val="008E298E"/>
    <w:rsid w:val="008F5FB1"/>
    <w:rsid w:val="00911CAF"/>
    <w:rsid w:val="009177EB"/>
    <w:rsid w:val="0092072B"/>
    <w:rsid w:val="00923C0D"/>
    <w:rsid w:val="009427EF"/>
    <w:rsid w:val="00955F72"/>
    <w:rsid w:val="00957E5D"/>
    <w:rsid w:val="00961951"/>
    <w:rsid w:val="0097547B"/>
    <w:rsid w:val="00975C28"/>
    <w:rsid w:val="00984240"/>
    <w:rsid w:val="00985E31"/>
    <w:rsid w:val="00990EC7"/>
    <w:rsid w:val="00992059"/>
    <w:rsid w:val="009948FF"/>
    <w:rsid w:val="00996201"/>
    <w:rsid w:val="009962B3"/>
    <w:rsid w:val="009A35B2"/>
    <w:rsid w:val="009A38DD"/>
    <w:rsid w:val="009A5722"/>
    <w:rsid w:val="009D65C9"/>
    <w:rsid w:val="009E1344"/>
    <w:rsid w:val="009E384C"/>
    <w:rsid w:val="00A05B03"/>
    <w:rsid w:val="00A06C40"/>
    <w:rsid w:val="00A11458"/>
    <w:rsid w:val="00A22393"/>
    <w:rsid w:val="00A24B1E"/>
    <w:rsid w:val="00A260FE"/>
    <w:rsid w:val="00A31221"/>
    <w:rsid w:val="00A3219B"/>
    <w:rsid w:val="00A3432E"/>
    <w:rsid w:val="00A40456"/>
    <w:rsid w:val="00A4321A"/>
    <w:rsid w:val="00A438F6"/>
    <w:rsid w:val="00A464BF"/>
    <w:rsid w:val="00A47F37"/>
    <w:rsid w:val="00A730B9"/>
    <w:rsid w:val="00A73601"/>
    <w:rsid w:val="00A75789"/>
    <w:rsid w:val="00A760A9"/>
    <w:rsid w:val="00A80F39"/>
    <w:rsid w:val="00A8348E"/>
    <w:rsid w:val="00A84AA0"/>
    <w:rsid w:val="00A8591A"/>
    <w:rsid w:val="00A8618B"/>
    <w:rsid w:val="00A90530"/>
    <w:rsid w:val="00A91E64"/>
    <w:rsid w:val="00A94D5F"/>
    <w:rsid w:val="00AA14C6"/>
    <w:rsid w:val="00AA3E9B"/>
    <w:rsid w:val="00AA49C5"/>
    <w:rsid w:val="00AA5F56"/>
    <w:rsid w:val="00AB61F2"/>
    <w:rsid w:val="00AC24F4"/>
    <w:rsid w:val="00AC6857"/>
    <w:rsid w:val="00AC6D0F"/>
    <w:rsid w:val="00AC6E46"/>
    <w:rsid w:val="00AD25EF"/>
    <w:rsid w:val="00AD2FD4"/>
    <w:rsid w:val="00AF3543"/>
    <w:rsid w:val="00B225FF"/>
    <w:rsid w:val="00B259C2"/>
    <w:rsid w:val="00B27913"/>
    <w:rsid w:val="00B313E6"/>
    <w:rsid w:val="00B32788"/>
    <w:rsid w:val="00B3654B"/>
    <w:rsid w:val="00B514AF"/>
    <w:rsid w:val="00B676D2"/>
    <w:rsid w:val="00B77E7E"/>
    <w:rsid w:val="00B81171"/>
    <w:rsid w:val="00B82C21"/>
    <w:rsid w:val="00B87441"/>
    <w:rsid w:val="00B87891"/>
    <w:rsid w:val="00B96F54"/>
    <w:rsid w:val="00BB035A"/>
    <w:rsid w:val="00BF4443"/>
    <w:rsid w:val="00BF5336"/>
    <w:rsid w:val="00C02CE7"/>
    <w:rsid w:val="00C02E4D"/>
    <w:rsid w:val="00C03609"/>
    <w:rsid w:val="00C05E04"/>
    <w:rsid w:val="00C10293"/>
    <w:rsid w:val="00C12490"/>
    <w:rsid w:val="00C138CC"/>
    <w:rsid w:val="00C21A85"/>
    <w:rsid w:val="00C21A8A"/>
    <w:rsid w:val="00C224FE"/>
    <w:rsid w:val="00C2253F"/>
    <w:rsid w:val="00C32433"/>
    <w:rsid w:val="00C342B9"/>
    <w:rsid w:val="00C47F65"/>
    <w:rsid w:val="00C5163A"/>
    <w:rsid w:val="00C541F7"/>
    <w:rsid w:val="00C74B00"/>
    <w:rsid w:val="00C86F99"/>
    <w:rsid w:val="00C90C52"/>
    <w:rsid w:val="00C92A20"/>
    <w:rsid w:val="00C97F14"/>
    <w:rsid w:val="00CA26D4"/>
    <w:rsid w:val="00CA733C"/>
    <w:rsid w:val="00CC164A"/>
    <w:rsid w:val="00CC3C1D"/>
    <w:rsid w:val="00CD4F01"/>
    <w:rsid w:val="00CE1D4E"/>
    <w:rsid w:val="00CE3100"/>
    <w:rsid w:val="00CE6815"/>
    <w:rsid w:val="00CF24F8"/>
    <w:rsid w:val="00CF72C1"/>
    <w:rsid w:val="00D051CD"/>
    <w:rsid w:val="00D12803"/>
    <w:rsid w:val="00D1295B"/>
    <w:rsid w:val="00D12B1A"/>
    <w:rsid w:val="00D13091"/>
    <w:rsid w:val="00D13221"/>
    <w:rsid w:val="00D16149"/>
    <w:rsid w:val="00D20A12"/>
    <w:rsid w:val="00D32BF6"/>
    <w:rsid w:val="00D35337"/>
    <w:rsid w:val="00D43125"/>
    <w:rsid w:val="00D43B0A"/>
    <w:rsid w:val="00D53B3B"/>
    <w:rsid w:val="00D57235"/>
    <w:rsid w:val="00D644D9"/>
    <w:rsid w:val="00D64804"/>
    <w:rsid w:val="00D713C8"/>
    <w:rsid w:val="00D7364C"/>
    <w:rsid w:val="00D7505C"/>
    <w:rsid w:val="00D76045"/>
    <w:rsid w:val="00D77E4D"/>
    <w:rsid w:val="00D82204"/>
    <w:rsid w:val="00D839F4"/>
    <w:rsid w:val="00D957A7"/>
    <w:rsid w:val="00DB38A5"/>
    <w:rsid w:val="00DB4D9D"/>
    <w:rsid w:val="00DB6920"/>
    <w:rsid w:val="00DF5276"/>
    <w:rsid w:val="00DF7475"/>
    <w:rsid w:val="00E012AE"/>
    <w:rsid w:val="00E01D05"/>
    <w:rsid w:val="00E03E76"/>
    <w:rsid w:val="00E1194B"/>
    <w:rsid w:val="00E12732"/>
    <w:rsid w:val="00E15423"/>
    <w:rsid w:val="00E1695F"/>
    <w:rsid w:val="00E25FF3"/>
    <w:rsid w:val="00E261DA"/>
    <w:rsid w:val="00E26CF3"/>
    <w:rsid w:val="00E310CB"/>
    <w:rsid w:val="00E314B4"/>
    <w:rsid w:val="00E3338F"/>
    <w:rsid w:val="00E34987"/>
    <w:rsid w:val="00E352D5"/>
    <w:rsid w:val="00E367FA"/>
    <w:rsid w:val="00E431B1"/>
    <w:rsid w:val="00E4454E"/>
    <w:rsid w:val="00E47558"/>
    <w:rsid w:val="00E55A59"/>
    <w:rsid w:val="00E643E9"/>
    <w:rsid w:val="00E726E5"/>
    <w:rsid w:val="00E75B1F"/>
    <w:rsid w:val="00E85CFF"/>
    <w:rsid w:val="00E97588"/>
    <w:rsid w:val="00EA3126"/>
    <w:rsid w:val="00EA5D9A"/>
    <w:rsid w:val="00EA6132"/>
    <w:rsid w:val="00ED73EC"/>
    <w:rsid w:val="00EE3C8D"/>
    <w:rsid w:val="00F00112"/>
    <w:rsid w:val="00F04C47"/>
    <w:rsid w:val="00F0688C"/>
    <w:rsid w:val="00F10F20"/>
    <w:rsid w:val="00F11C4E"/>
    <w:rsid w:val="00F11CB4"/>
    <w:rsid w:val="00F1272C"/>
    <w:rsid w:val="00F17EBD"/>
    <w:rsid w:val="00F24616"/>
    <w:rsid w:val="00F401DA"/>
    <w:rsid w:val="00F408C4"/>
    <w:rsid w:val="00F46881"/>
    <w:rsid w:val="00F5016E"/>
    <w:rsid w:val="00F56173"/>
    <w:rsid w:val="00F575B0"/>
    <w:rsid w:val="00F60C89"/>
    <w:rsid w:val="00F61835"/>
    <w:rsid w:val="00F618C0"/>
    <w:rsid w:val="00F648E0"/>
    <w:rsid w:val="00F7109F"/>
    <w:rsid w:val="00F81ED1"/>
    <w:rsid w:val="00F82302"/>
    <w:rsid w:val="00F84297"/>
    <w:rsid w:val="00F85C75"/>
    <w:rsid w:val="00FB2C9D"/>
    <w:rsid w:val="00FB58B9"/>
    <w:rsid w:val="00FD2CBE"/>
    <w:rsid w:val="00FD33F5"/>
    <w:rsid w:val="00FD48AB"/>
    <w:rsid w:val="00FD65A5"/>
    <w:rsid w:val="00FD6C33"/>
    <w:rsid w:val="00FE2E64"/>
    <w:rsid w:val="00FE6FFC"/>
    <w:rsid w:val="00FF12B0"/>
    <w:rsid w:val="00FF4066"/>
    <w:rsid w:val="00FF6507"/>
    <w:rsid w:val="00FF7496"/>
    <w:rsid w:val="00FF7E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767801A"/>
  <w15:chartTrackingRefBased/>
  <w15:docId w15:val="{B2DE737A-F371-444F-BE12-0F455D1D5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本文のフォント - コンプレ"/>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813"/>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54</Words>
  <Characters>1450</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御手洗 聡</dc:creator>
  <cp:keywords/>
  <dc:description/>
  <cp:lastModifiedBy>Tobi Broger</cp:lastModifiedBy>
  <cp:revision>3</cp:revision>
  <dcterms:created xsi:type="dcterms:W3CDTF">2020-04-05T17:09:00Z</dcterms:created>
  <dcterms:modified xsi:type="dcterms:W3CDTF">2020-04-05T17:26:00Z</dcterms:modified>
</cp:coreProperties>
</file>